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A25E0" w14:textId="77777777" w:rsidR="00CB188D" w:rsidRPr="00CB188D" w:rsidRDefault="00CB188D" w:rsidP="00CB188D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CB188D">
        <w:rPr>
          <w:rFonts w:ascii="Times New Roman" w:hAnsi="Times New Roman" w:cs="Times New Roman"/>
          <w:b/>
          <w:sz w:val="24"/>
          <w:szCs w:val="24"/>
        </w:rPr>
        <w:t xml:space="preserve">Heat exposure improves acute copper tolerance in the intertidal copepod </w:t>
      </w:r>
      <w:r w:rsidRPr="00CB188D">
        <w:rPr>
          <w:rFonts w:ascii="Times New Roman" w:hAnsi="Times New Roman" w:cs="Times New Roman"/>
          <w:b/>
          <w:i/>
          <w:sz w:val="24"/>
          <w:szCs w:val="24"/>
        </w:rPr>
        <w:t>Tigriopus californicus</w:t>
      </w:r>
    </w:p>
    <w:p w14:paraId="728BC7E8" w14:textId="77777777" w:rsidR="00CB188D" w:rsidRPr="00CB188D" w:rsidRDefault="00CB188D" w:rsidP="00CB188D">
      <w:pPr>
        <w:tabs>
          <w:tab w:val="center" w:pos="4680"/>
          <w:tab w:val="left" w:pos="7395"/>
        </w:tabs>
        <w:rPr>
          <w:rFonts w:ascii="Times New Roman" w:hAnsi="Times New Roman" w:cs="Times New Roman"/>
          <w:sz w:val="24"/>
          <w:szCs w:val="24"/>
        </w:rPr>
      </w:pPr>
      <w:r w:rsidRPr="00CB188D">
        <w:rPr>
          <w:rFonts w:ascii="Times New Roman" w:hAnsi="Times New Roman" w:cs="Times New Roman"/>
          <w:sz w:val="24"/>
          <w:szCs w:val="24"/>
        </w:rPr>
        <w:tab/>
        <w:t>Alice L. Coleman</w:t>
      </w:r>
      <w:r w:rsidRPr="00CB188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B188D">
        <w:rPr>
          <w:rFonts w:ascii="Times New Roman" w:hAnsi="Times New Roman" w:cs="Times New Roman"/>
          <w:sz w:val="24"/>
          <w:szCs w:val="24"/>
        </w:rPr>
        <w:t xml:space="preserve"> and Suzanne Edmands</w:t>
      </w:r>
      <w:r w:rsidRPr="00CB18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188D">
        <w:rPr>
          <w:rFonts w:ascii="Times New Roman" w:hAnsi="Times New Roman" w:cs="Times New Roman"/>
          <w:sz w:val="24"/>
          <w:szCs w:val="24"/>
        </w:rPr>
        <w:tab/>
      </w:r>
    </w:p>
    <w:p w14:paraId="7780FEB2" w14:textId="77777777" w:rsidR="00CB188D" w:rsidRPr="00CB188D" w:rsidRDefault="00CB188D" w:rsidP="00CB18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18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B188D">
        <w:rPr>
          <w:rFonts w:ascii="Times New Roman" w:hAnsi="Times New Roman" w:cs="Times New Roman"/>
          <w:sz w:val="24"/>
          <w:szCs w:val="24"/>
        </w:rPr>
        <w:t>University of Southern California Department of Biological Sciences, 3616 Trousdale Parkway #130, Los Angeles, CA, 90089, USA</w:t>
      </w:r>
    </w:p>
    <w:p w14:paraId="2AB7F6C4" w14:textId="75941D87" w:rsidR="00CB188D" w:rsidRPr="00CB188D" w:rsidRDefault="00CB188D" w:rsidP="00CB18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188D">
        <w:rPr>
          <w:rFonts w:ascii="Times New Roman" w:hAnsi="Times New Roman" w:cs="Times New Roman"/>
          <w:sz w:val="24"/>
          <w:szCs w:val="24"/>
        </w:rPr>
        <w:t xml:space="preserve">*Corresponding author (Email: </w:t>
      </w:r>
      <w:hyperlink r:id="rId8" w:history="1">
        <w:r w:rsidRPr="00CB188D">
          <w:rPr>
            <w:rStyle w:val="Hyperlink"/>
            <w:rFonts w:ascii="Times New Roman" w:hAnsi="Times New Roman" w:cs="Times New Roman"/>
            <w:sz w:val="24"/>
            <w:szCs w:val="24"/>
          </w:rPr>
          <w:t>a.coleman1914@gmail.com</w:t>
        </w:r>
      </w:hyperlink>
      <w:r w:rsidRPr="00CB188D">
        <w:rPr>
          <w:rFonts w:ascii="Times New Roman" w:hAnsi="Times New Roman" w:cs="Times New Roman"/>
          <w:sz w:val="24"/>
          <w:szCs w:val="24"/>
        </w:rPr>
        <w:t>)</w:t>
      </w:r>
    </w:p>
    <w:p w14:paraId="7AB899B9" w14:textId="4E3DCA77" w:rsidR="00DB49DB" w:rsidRPr="00CB188D" w:rsidRDefault="00CB188D" w:rsidP="00E01CCE">
      <w:pPr>
        <w:rPr>
          <w:rFonts w:ascii="Times New Roman" w:hAnsi="Times New Roman" w:cs="Times New Roman"/>
          <w:sz w:val="24"/>
          <w:szCs w:val="24"/>
        </w:rPr>
      </w:pPr>
      <w:r w:rsidRPr="00CB188D">
        <w:rPr>
          <w:rFonts w:ascii="Times New Roman" w:hAnsi="Times New Roman" w:cs="Times New Roman"/>
          <w:sz w:val="24"/>
          <w:szCs w:val="24"/>
        </w:rPr>
        <w:t xml:space="preserve">Submitted to </w:t>
      </w:r>
      <w:r w:rsidRPr="00CB188D">
        <w:rPr>
          <w:rFonts w:ascii="Times New Roman" w:hAnsi="Times New Roman" w:cs="Times New Roman"/>
          <w:i/>
          <w:iCs/>
          <w:sz w:val="24"/>
          <w:szCs w:val="24"/>
        </w:rPr>
        <w:t>Environmental Science and Pollution Research</w:t>
      </w:r>
      <w:r w:rsidRPr="00CB18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8FB050" w14:textId="688D65DB" w:rsidR="00E01CCE" w:rsidRDefault="00AD42D9" w:rsidP="00E01CCE">
      <w:pPr>
        <w:pStyle w:val="Heading2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>Supplementary Materials</w:t>
      </w:r>
    </w:p>
    <w:p w14:paraId="772CDA73" w14:textId="18458982" w:rsidR="005773CA" w:rsidRPr="005773CA" w:rsidRDefault="003A664F" w:rsidP="003A664F">
      <w:r>
        <w:rPr>
          <w:noProof/>
        </w:rPr>
        <w:drawing>
          <wp:inline distT="0" distB="0" distL="0" distR="0" wp14:anchorId="54655939" wp14:editId="069C01A3">
            <wp:extent cx="5943600" cy="4098290"/>
            <wp:effectExtent l="0" t="0" r="0" b="0"/>
            <wp:docPr id="133299012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990126" name="Graphic 1332990126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9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64A49" w14:textId="04D3CF9D" w:rsidR="00E01CCE" w:rsidRPr="00F1487E" w:rsidRDefault="001461D3" w:rsidP="00E01CCE">
      <w:pPr>
        <w:rPr>
          <w:rFonts w:ascii="Times New Roman" w:hAnsi="Times New Roman" w:cs="Times New Roman"/>
          <w:bCs/>
          <w:noProof/>
          <w:sz w:val="24"/>
        </w:rPr>
      </w:pPr>
      <w:r w:rsidRPr="009B5754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>ΔLT</w:t>
      </w:r>
      <w:r w:rsidR="003B3BCD">
        <w:rPr>
          <w:rFonts w:ascii="Times New Roman" w:hAnsi="Times New Roman" w:cs="Times New Roman"/>
          <w:bCs/>
          <w:sz w:val="24"/>
          <w:szCs w:val="24"/>
        </w:rPr>
        <w:t>50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and ΔLC</w:t>
      </w:r>
      <w:r w:rsidR="003B3BCD">
        <w:rPr>
          <w:rFonts w:ascii="Times New Roman" w:hAnsi="Times New Roman" w:cs="Times New Roman"/>
          <w:bCs/>
          <w:sz w:val="24"/>
          <w:szCs w:val="24"/>
        </w:rPr>
        <w:t>50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across the latitudinal gradient. </w:t>
      </w:r>
      <w:r w:rsidR="00B203BD">
        <w:rPr>
          <w:rFonts w:ascii="Times New Roman" w:hAnsi="Times New Roman" w:cs="Times New Roman"/>
          <w:bCs/>
          <w:sz w:val="24"/>
          <w:szCs w:val="24"/>
        </w:rPr>
        <w:t>Rela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>tionship between ΔLT</w:t>
      </w:r>
      <w:r w:rsidR="003B3BCD">
        <w:rPr>
          <w:rFonts w:ascii="Times New Roman" w:hAnsi="Times New Roman" w:cs="Times New Roman"/>
          <w:bCs/>
          <w:sz w:val="24"/>
          <w:szCs w:val="24"/>
        </w:rPr>
        <w:t>50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B203BD">
        <w:rPr>
          <w:rFonts w:ascii="Times New Roman" w:hAnsi="Times New Roman" w:cs="Times New Roman"/>
          <w:bCs/>
          <w:sz w:val="24"/>
          <w:szCs w:val="24"/>
        </w:rPr>
        <w:t>standard LT50 – copper shock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LT</w:t>
      </w:r>
      <w:r w:rsidR="00B203BD">
        <w:rPr>
          <w:rFonts w:ascii="Times New Roman" w:hAnsi="Times New Roman" w:cs="Times New Roman"/>
          <w:bCs/>
          <w:sz w:val="24"/>
          <w:szCs w:val="24"/>
        </w:rPr>
        <w:t>50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>) and latitude</w:t>
      </w:r>
      <w:r w:rsidR="00B203BD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A664F">
        <w:rPr>
          <w:rFonts w:ascii="Times New Roman" w:hAnsi="Times New Roman" w:cs="Times New Roman"/>
          <w:bCs/>
          <w:sz w:val="24"/>
          <w:szCs w:val="24"/>
        </w:rPr>
        <w:t>a</w:t>
      </w:r>
      <w:r w:rsidR="00B203BD">
        <w:rPr>
          <w:rFonts w:ascii="Times New Roman" w:hAnsi="Times New Roman" w:cs="Times New Roman"/>
          <w:bCs/>
          <w:sz w:val="24"/>
          <w:szCs w:val="24"/>
        </w:rPr>
        <w:t>)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>. Relationship between ΔLC₅₀ (</w:t>
      </w:r>
      <w:r w:rsidR="00B203BD">
        <w:rPr>
          <w:rFonts w:ascii="Times New Roman" w:hAnsi="Times New Roman" w:cs="Times New Roman"/>
          <w:bCs/>
          <w:sz w:val="24"/>
          <w:szCs w:val="24"/>
        </w:rPr>
        <w:t>standard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LC</w:t>
      </w:r>
      <w:r w:rsidR="00B203BD">
        <w:rPr>
          <w:rFonts w:ascii="Times New Roman" w:hAnsi="Times New Roman" w:cs="Times New Roman"/>
          <w:bCs/>
          <w:sz w:val="24"/>
          <w:szCs w:val="24"/>
        </w:rPr>
        <w:t>50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39C7">
        <w:rPr>
          <w:rFonts w:ascii="Times New Roman" w:hAnsi="Times New Roman" w:cs="Times New Roman"/>
          <w:bCs/>
          <w:sz w:val="24"/>
          <w:szCs w:val="24"/>
        </w:rPr>
        <w:t>–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03BD">
        <w:rPr>
          <w:rFonts w:ascii="Times New Roman" w:hAnsi="Times New Roman" w:cs="Times New Roman"/>
          <w:bCs/>
          <w:sz w:val="24"/>
          <w:szCs w:val="24"/>
        </w:rPr>
        <w:t>heat</w:t>
      </w:r>
      <w:r w:rsidR="003439C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203BD">
        <w:rPr>
          <w:rFonts w:ascii="Times New Roman" w:hAnsi="Times New Roman" w:cs="Times New Roman"/>
          <w:bCs/>
          <w:sz w:val="24"/>
          <w:szCs w:val="24"/>
        </w:rPr>
        <w:t>shock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 xml:space="preserve"> LC</w:t>
      </w:r>
      <w:r w:rsidR="003439C7">
        <w:rPr>
          <w:rFonts w:ascii="Times New Roman" w:hAnsi="Times New Roman" w:cs="Times New Roman"/>
          <w:bCs/>
          <w:sz w:val="24"/>
          <w:szCs w:val="24"/>
        </w:rPr>
        <w:t>50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>) and latitude</w:t>
      </w:r>
      <w:r w:rsidR="003439C7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A664F">
        <w:rPr>
          <w:rFonts w:ascii="Times New Roman" w:hAnsi="Times New Roman" w:cs="Times New Roman"/>
          <w:bCs/>
          <w:sz w:val="24"/>
          <w:szCs w:val="24"/>
        </w:rPr>
        <w:t>b</w:t>
      </w:r>
      <w:r w:rsidR="003439C7">
        <w:rPr>
          <w:rFonts w:ascii="Times New Roman" w:hAnsi="Times New Roman" w:cs="Times New Roman"/>
          <w:bCs/>
          <w:sz w:val="24"/>
          <w:szCs w:val="24"/>
        </w:rPr>
        <w:t>)</w:t>
      </w:r>
      <w:r w:rsidR="003B3BCD" w:rsidRPr="003B3BCD">
        <w:rPr>
          <w:rFonts w:ascii="Times New Roman" w:hAnsi="Times New Roman" w:cs="Times New Roman"/>
          <w:bCs/>
          <w:sz w:val="24"/>
          <w:szCs w:val="24"/>
        </w:rPr>
        <w:t>.</w:t>
      </w:r>
      <w:r w:rsidR="0009617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60D3" w:rsidRPr="00EE60D3">
        <w:rPr>
          <w:rFonts w:ascii="Times New Roman" w:hAnsi="Times New Roman" w:cs="Times New Roman"/>
          <w:sz w:val="24"/>
          <w:szCs w:val="24"/>
        </w:rPr>
        <w:t>The shading around each trend line represents its 95% confidence interval.</w:t>
      </w:r>
      <w:r w:rsidR="00EE60D3">
        <w:rPr>
          <w:i/>
          <w:iCs/>
        </w:rPr>
        <w:t xml:space="preserve"> </w:t>
      </w:r>
      <w:r w:rsidR="00096173">
        <w:rPr>
          <w:rFonts w:ascii="Times New Roman" w:hAnsi="Times New Roman" w:cs="Times New Roman"/>
          <w:bCs/>
          <w:sz w:val="24"/>
          <w:szCs w:val="24"/>
        </w:rPr>
        <w:t>Solid trend lines are statistically significant (</w:t>
      </w:r>
      <w:r w:rsidR="00096173" w:rsidRPr="0009617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096173">
        <w:rPr>
          <w:rFonts w:ascii="Times New Roman" w:hAnsi="Times New Roman" w:cs="Times New Roman"/>
          <w:bCs/>
          <w:sz w:val="24"/>
          <w:szCs w:val="24"/>
        </w:rPr>
        <w:t xml:space="preserve"> &lt; 0.05), dashed trend lines are not (</w:t>
      </w:r>
      <w:r w:rsidR="00096173" w:rsidRPr="0009617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096173">
        <w:rPr>
          <w:rFonts w:ascii="Times New Roman" w:hAnsi="Times New Roman" w:cs="Times New Roman"/>
          <w:bCs/>
          <w:sz w:val="24"/>
          <w:szCs w:val="24"/>
        </w:rPr>
        <w:t xml:space="preserve"> &gt; 0.05). </w:t>
      </w:r>
      <w:r w:rsidR="00587F35" w:rsidRPr="00587F35">
        <w:rPr>
          <w:rFonts w:ascii="Times New Roman" w:hAnsi="Times New Roman" w:cs="Times New Roman"/>
          <w:sz w:val="24"/>
          <w:szCs w:val="24"/>
        </w:rPr>
        <w:t>BB = Bodega Bay, SC = Santa Cruz, PB = Pismo Beach, LC = Leo Carrillo, AB = Abalone Cove, SCI = Santa Catalina Island, LJ = La Jolla</w:t>
      </w:r>
    </w:p>
    <w:p w14:paraId="0DDCC371" w14:textId="77777777" w:rsidR="00E01CCE" w:rsidRPr="009B5754" w:rsidRDefault="00E01CCE" w:rsidP="00E01CCE">
      <w:pPr>
        <w:jc w:val="center"/>
        <w:rPr>
          <w:rFonts w:ascii="Times New Roman" w:hAnsi="Times New Roman" w:cs="Times New Roman"/>
          <w:noProof/>
          <w:sz w:val="24"/>
        </w:rPr>
      </w:pPr>
      <w:r w:rsidRPr="009B5754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11567D52" wp14:editId="0F571BF3">
            <wp:extent cx="4698397" cy="4183380"/>
            <wp:effectExtent l="0" t="0" r="6985" b="7620"/>
            <wp:docPr id="68" name="Picture 6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Picture 68" descr="A screenshot of a graph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823" cy="41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69095" w14:textId="64AB8761" w:rsidR="00D054AD" w:rsidRDefault="00E01CCE" w:rsidP="00E01CCE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Toc181271466"/>
      <w:r w:rsidRPr="009B5754">
        <w:rPr>
          <w:rFonts w:ascii="Times New Roman" w:hAnsi="Times New Roman" w:cs="Times New Roman"/>
          <w:b/>
          <w:sz w:val="24"/>
          <w:szCs w:val="24"/>
        </w:rPr>
        <w:t>Figure S</w:t>
      </w:r>
      <w:r w:rsidR="005773CA">
        <w:rPr>
          <w:rFonts w:ascii="Times New Roman" w:hAnsi="Times New Roman" w:cs="Times New Roman"/>
          <w:b/>
          <w:sz w:val="24"/>
          <w:szCs w:val="24"/>
        </w:rPr>
        <w:t>2</w:t>
      </w:r>
      <w:r w:rsidRPr="009B5754">
        <w:rPr>
          <w:rFonts w:ascii="Times New Roman" w:hAnsi="Times New Roman" w:cs="Times New Roman"/>
          <w:sz w:val="24"/>
          <w:szCs w:val="24"/>
        </w:rPr>
        <w:t xml:space="preserve">: </w:t>
      </w:r>
      <w:r w:rsidRPr="009B5754">
        <w:rPr>
          <w:rFonts w:ascii="Times New Roman" w:hAnsi="Times New Roman" w:cs="Times New Roman"/>
          <w:noProof/>
          <w:sz w:val="24"/>
          <w:szCs w:val="24"/>
        </w:rPr>
        <w:t>Heatmap of the rlog transformed expression values of the top 250 most variable genes across all groups. BB= Bodega Bay, LJ = La Jolla. Control = 24 hrs in 20°C with no copper, Heat = 24 hrs in 35°C with no copper, Copper = 24 hrs in 20°C with 60 mg/L Cu.</w:t>
      </w:r>
      <w:bookmarkEnd w:id="0"/>
    </w:p>
    <w:p w14:paraId="45113A01" w14:textId="77777777" w:rsidR="00451D1F" w:rsidRPr="009B5754" w:rsidRDefault="00451D1F" w:rsidP="00E01CCE">
      <w:pPr>
        <w:rPr>
          <w:rFonts w:ascii="Times New Roman" w:hAnsi="Times New Roman" w:cs="Times New Roman"/>
          <w:noProof/>
          <w:sz w:val="24"/>
          <w:szCs w:val="24"/>
        </w:rPr>
      </w:pPr>
    </w:p>
    <w:p w14:paraId="34B6134E" w14:textId="4F820898" w:rsidR="00E01CCE" w:rsidRPr="009B5754" w:rsidRDefault="00E01CCE" w:rsidP="00E01CCE">
      <w:pPr>
        <w:rPr>
          <w:rFonts w:ascii="Times New Roman" w:hAnsi="Times New Roman" w:cs="Times New Roman"/>
          <w:noProof/>
          <w:sz w:val="24"/>
        </w:rPr>
      </w:pPr>
      <w:bookmarkStart w:id="1" w:name="_Toc181271397"/>
      <w:r w:rsidRPr="009B5754">
        <w:rPr>
          <w:rFonts w:ascii="Times New Roman" w:hAnsi="Times New Roman" w:cs="Times New Roman"/>
          <w:b/>
          <w:sz w:val="24"/>
          <w:szCs w:val="24"/>
        </w:rPr>
        <w:t>Table S</w:t>
      </w:r>
      <w:r w:rsidRPr="009B575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9B5754">
        <w:rPr>
          <w:rFonts w:ascii="Times New Roman" w:hAnsi="Times New Roman" w:cs="Times New Roman"/>
          <w:b/>
          <w:sz w:val="24"/>
          <w:szCs w:val="24"/>
        </w:rPr>
        <w:instrText xml:space="preserve"> SEQ Table \* ARABIC \r 1  </w:instrText>
      </w:r>
      <w:r w:rsidRPr="009B575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9B575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9B575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B5754">
        <w:rPr>
          <w:rFonts w:ascii="Times New Roman" w:hAnsi="Times New Roman" w:cs="Times New Roman"/>
          <w:sz w:val="24"/>
        </w:rPr>
        <w:t xml:space="preserve">Approximate </w:t>
      </w:r>
      <w:r w:rsidR="00533DA6">
        <w:rPr>
          <w:rFonts w:ascii="Times New Roman" w:hAnsi="Times New Roman" w:cs="Times New Roman"/>
          <w:sz w:val="24"/>
        </w:rPr>
        <w:t xml:space="preserve">sampling </w:t>
      </w:r>
      <w:r w:rsidRPr="009B5754">
        <w:rPr>
          <w:rFonts w:ascii="Times New Roman" w:hAnsi="Times New Roman" w:cs="Times New Roman"/>
          <w:sz w:val="24"/>
        </w:rPr>
        <w:t xml:space="preserve">coordinates for each </w:t>
      </w:r>
      <w:r w:rsidRPr="009B5754">
        <w:rPr>
          <w:rFonts w:ascii="Times New Roman" w:hAnsi="Times New Roman" w:cs="Times New Roman"/>
          <w:i/>
          <w:sz w:val="24"/>
        </w:rPr>
        <w:t xml:space="preserve">Tigriopus californicus </w:t>
      </w:r>
      <w:r w:rsidRPr="009B5754">
        <w:rPr>
          <w:rFonts w:ascii="Times New Roman" w:hAnsi="Times New Roman" w:cs="Times New Roman"/>
          <w:sz w:val="24"/>
        </w:rPr>
        <w:t>population</w:t>
      </w:r>
      <w:bookmarkEnd w:id="1"/>
    </w:p>
    <w:tbl>
      <w:tblPr>
        <w:tblW w:w="5900" w:type="dxa"/>
        <w:jc w:val="center"/>
        <w:tblLook w:val="04A0" w:firstRow="1" w:lastRow="0" w:firstColumn="1" w:lastColumn="0" w:noHBand="0" w:noVBand="1"/>
      </w:tblPr>
      <w:tblGrid>
        <w:gridCol w:w="3220"/>
        <w:gridCol w:w="1280"/>
        <w:gridCol w:w="1400"/>
      </w:tblGrid>
      <w:tr w:rsidR="00E01CCE" w:rsidRPr="009B5754" w14:paraId="0B940FB6" w14:textId="77777777" w:rsidTr="00952CC8">
        <w:trPr>
          <w:trHeight w:val="710"/>
          <w:jc w:val="center"/>
        </w:trPr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F61B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577A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 (°N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C6CB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 (°W)</w:t>
            </w:r>
          </w:p>
        </w:tc>
      </w:tr>
      <w:tr w:rsidR="00E01CCE" w:rsidRPr="009B5754" w14:paraId="6C0432F0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B816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 (BB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0F0F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805D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3.1</w:t>
            </w:r>
          </w:p>
        </w:tc>
      </w:tr>
      <w:tr w:rsidR="00E01CCE" w:rsidRPr="009B5754" w14:paraId="718FD4B1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3165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(SC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3E0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DCA8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2.1</w:t>
            </w:r>
          </w:p>
        </w:tc>
      </w:tr>
      <w:tr w:rsidR="00E01CCE" w:rsidRPr="009B5754" w14:paraId="53B368F8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F6BD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smo Beach (PB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99D9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F1B9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0.7</w:t>
            </w:r>
          </w:p>
        </w:tc>
      </w:tr>
      <w:tr w:rsidR="00E01CCE" w:rsidRPr="009B5754" w14:paraId="34A293C0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D38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o Carrillo (LC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4B47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AE57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9</w:t>
            </w:r>
          </w:p>
        </w:tc>
      </w:tr>
      <w:tr w:rsidR="00E01CCE" w:rsidRPr="009B5754" w14:paraId="0B84E240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EE1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alone Cove (AB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CAAD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1F23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4</w:t>
            </w:r>
          </w:p>
        </w:tc>
      </w:tr>
      <w:tr w:rsidR="00E01CCE" w:rsidRPr="009B5754" w14:paraId="675A6EF0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8575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atalina Island (SCI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A7C6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2EA7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8.5</w:t>
            </w:r>
          </w:p>
        </w:tc>
      </w:tr>
      <w:tr w:rsidR="00E01CCE" w:rsidRPr="009B5754" w14:paraId="0E1FED6E" w14:textId="77777777" w:rsidTr="00952CC8">
        <w:trPr>
          <w:trHeight w:val="384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EC98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 (LJ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504F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7BA2C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7.3</w:t>
            </w:r>
          </w:p>
        </w:tc>
      </w:tr>
    </w:tbl>
    <w:p w14:paraId="16D5532B" w14:textId="77777777" w:rsidR="00451D1F" w:rsidRDefault="00451D1F" w:rsidP="00E01CC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2" w:name="_Toc181271398"/>
    </w:p>
    <w:p w14:paraId="66FE1ED9" w14:textId="644885D1" w:rsidR="00B75B38" w:rsidRPr="00E9010E" w:rsidRDefault="0005402C" w:rsidP="00D17481">
      <w:pPr>
        <w:rPr>
          <w:rFonts w:ascii="Times New Roman" w:hAnsi="Times New Roman" w:cs="Times New Roman"/>
          <w:sz w:val="24"/>
          <w:szCs w:val="24"/>
        </w:rPr>
      </w:pPr>
      <w:r w:rsidRPr="0005402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05402C">
        <w:rPr>
          <w:rFonts w:ascii="Times New Roman" w:hAnsi="Times New Roman" w:cs="Times New Roman"/>
          <w:sz w:val="24"/>
          <w:szCs w:val="24"/>
        </w:rPr>
        <w:t xml:space="preserve">: </w:t>
      </w:r>
      <w:r w:rsidR="00E07785">
        <w:rPr>
          <w:rFonts w:ascii="Times New Roman" w:hAnsi="Times New Roman" w:cs="Times New Roman"/>
          <w:sz w:val="24"/>
          <w:szCs w:val="24"/>
        </w:rPr>
        <w:t>RNA concentration, quantity and RNA Integrity Number (RIN) of the twelve samples used for RNA-sequencing</w:t>
      </w:r>
      <w:r w:rsidR="00AF424B">
        <w:rPr>
          <w:rFonts w:ascii="Times New Roman" w:hAnsi="Times New Roman" w:cs="Times New Roman"/>
          <w:sz w:val="24"/>
          <w:szCs w:val="24"/>
        </w:rPr>
        <w:t xml:space="preserve"> as reported by Admera Health (New Jersey, USA)</w:t>
      </w:r>
    </w:p>
    <w:tbl>
      <w:tblPr>
        <w:tblW w:w="8957" w:type="dxa"/>
        <w:tblLook w:val="04A0" w:firstRow="1" w:lastRow="0" w:firstColumn="1" w:lastColumn="0" w:noHBand="0" w:noVBand="1"/>
      </w:tblPr>
      <w:tblGrid>
        <w:gridCol w:w="1170"/>
        <w:gridCol w:w="1710"/>
        <w:gridCol w:w="1127"/>
        <w:gridCol w:w="1500"/>
        <w:gridCol w:w="1400"/>
        <w:gridCol w:w="2140"/>
      </w:tblGrid>
      <w:tr w:rsidR="00E9010E" w:rsidRPr="00E9010E" w14:paraId="07767C6A" w14:textId="77777777" w:rsidTr="00E9010E">
        <w:trPr>
          <w:trHeight w:val="540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BC299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5245A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05017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5D4018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centration </w:t>
            </w: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g/uL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70CC55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Quantity</w:t>
            </w: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ng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15BBD36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NA Integrity Number </w:t>
            </w:r>
            <w:r w:rsidRPr="00E901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RIN)</w:t>
            </w:r>
          </w:p>
        </w:tc>
      </w:tr>
      <w:tr w:rsidR="00E9010E" w:rsidRPr="00E9010E" w14:paraId="744715D6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FA009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5596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0693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2041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11D7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F2FBB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E9010E" w:rsidRPr="00E9010E" w14:paraId="5DD054B8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AB26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BCD1D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921F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9F20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79618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0024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9010E" w:rsidRPr="00E9010E" w14:paraId="174E4017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F0969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8D09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3931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09EE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2D67C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49E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E9010E" w:rsidRPr="00E9010E" w14:paraId="388254D6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D75CB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B28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8DCD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5BF3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5643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3223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9010E" w:rsidRPr="00E9010E" w14:paraId="45BB1DA9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73B3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91B0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DE9EC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3EC88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60988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85E0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9010E" w:rsidRPr="00E9010E" w14:paraId="54195A70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DB94E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C82B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DE380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8316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B7D0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71B8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9010E" w:rsidRPr="00E9010E" w14:paraId="39FDF520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F562C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CDDF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BAF78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73EB3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2409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.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30EE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E9010E" w:rsidRPr="00E9010E" w14:paraId="0BE23CA9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9E38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C320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D9B55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CFD9E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8C69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97535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</w:tr>
      <w:tr w:rsidR="00E9010E" w:rsidRPr="00E9010E" w14:paraId="1EFA9C3E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DE109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CE3E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EE4E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4D3BE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FCB6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.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AA00B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9010E" w:rsidRPr="00E9010E" w14:paraId="59E7A777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ACA0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2F25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4810C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84B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A8A9C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.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47CE1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E9010E" w:rsidRPr="00E9010E" w14:paraId="65ABB023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0775E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023A5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4A42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8D3B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06AC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9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C03C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E9010E" w:rsidRPr="00E9010E" w14:paraId="7254CCA1" w14:textId="77777777" w:rsidTr="00E9010E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10F9A" w14:textId="77777777" w:rsidR="00E9010E" w:rsidRPr="00E9010E" w:rsidRDefault="00E9010E" w:rsidP="00E9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0351B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D1FC17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0C96F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C8150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.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9B9AB" w14:textId="77777777" w:rsidR="00E9010E" w:rsidRPr="00E9010E" w:rsidRDefault="00E9010E" w:rsidP="00E901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01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</w:tr>
    </w:tbl>
    <w:p w14:paraId="1F691A01" w14:textId="77777777" w:rsidR="00B75B38" w:rsidRDefault="00B75B38" w:rsidP="00D17481">
      <w:pPr>
        <w:rPr>
          <w:rFonts w:ascii="Times New Roman" w:hAnsi="Times New Roman" w:cs="Times New Roman"/>
        </w:rPr>
      </w:pPr>
    </w:p>
    <w:p w14:paraId="53EE5CE2" w14:textId="77777777" w:rsidR="00E16B12" w:rsidRPr="00E16B12" w:rsidRDefault="007D5C6F" w:rsidP="00E16B12">
      <w:pPr>
        <w:widowControl w:val="0"/>
        <w:tabs>
          <w:tab w:val="left" w:pos="720"/>
        </w:tabs>
        <w:autoSpaceDE w:val="0"/>
        <w:autoSpaceDN w:val="0"/>
        <w:spacing w:before="81" w:after="0" w:line="240" w:lineRule="auto"/>
        <w:ind w:right="358"/>
        <w:rPr>
          <w:rFonts w:ascii="Times New Roman" w:hAnsi="Times New Roman" w:cs="Times New Roman"/>
          <w:b/>
          <w:bCs/>
          <w:sz w:val="24"/>
        </w:rPr>
      </w:pPr>
      <w:r w:rsidRPr="007D5C6F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7D5C6F">
        <w:rPr>
          <w:rFonts w:ascii="Times New Roman" w:hAnsi="Times New Roman" w:cs="Times New Roman"/>
          <w:sz w:val="24"/>
          <w:szCs w:val="24"/>
        </w:rPr>
        <w:t>:</w:t>
      </w:r>
      <w:r w:rsidRPr="00E16B12">
        <w:rPr>
          <w:rFonts w:ascii="Times New Roman" w:hAnsi="Times New Roman" w:cs="Times New Roman"/>
          <w:sz w:val="24"/>
          <w:szCs w:val="24"/>
        </w:rPr>
        <w:t xml:space="preserve"> </w:t>
      </w:r>
      <w:r w:rsidR="00E16B12" w:rsidRPr="00E16B12">
        <w:rPr>
          <w:rFonts w:ascii="Times New Roman" w:hAnsi="Times New Roman" w:cs="Times New Roman"/>
          <w:sz w:val="24"/>
        </w:rPr>
        <w:t>Comparison of linear and quadratic models fitted to tolerance and latitude datasets</w:t>
      </w:r>
      <w:r w:rsidR="00E16B12" w:rsidRPr="00E16B12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8850" w:type="dxa"/>
        <w:tblLook w:val="04A0" w:firstRow="1" w:lastRow="0" w:firstColumn="1" w:lastColumn="0" w:noHBand="0" w:noVBand="1"/>
      </w:tblPr>
      <w:tblGrid>
        <w:gridCol w:w="2650"/>
        <w:gridCol w:w="1485"/>
        <w:gridCol w:w="1067"/>
        <w:gridCol w:w="583"/>
        <w:gridCol w:w="1485"/>
        <w:gridCol w:w="1067"/>
        <w:gridCol w:w="583"/>
      </w:tblGrid>
      <w:tr w:rsidR="00E16B12" w:rsidRPr="00E16B12" w14:paraId="2B58A44F" w14:textId="77777777" w:rsidTr="00725120">
        <w:trPr>
          <w:trHeight w:val="312"/>
        </w:trPr>
        <w:tc>
          <w:tcPr>
            <w:tcW w:w="26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A6E1D0B" w14:textId="77777777" w:rsidR="00E16B12" w:rsidRPr="00E16B12" w:rsidRDefault="00E16B12" w:rsidP="0072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set</w:t>
            </w:r>
          </w:p>
        </w:tc>
        <w:tc>
          <w:tcPr>
            <w:tcW w:w="6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5D321E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</w:tr>
      <w:tr w:rsidR="00E16B12" w:rsidRPr="00E16B12" w14:paraId="2B166284" w14:textId="77777777" w:rsidTr="00725120">
        <w:trPr>
          <w:trHeight w:val="384"/>
        </w:trPr>
        <w:tc>
          <w:tcPr>
            <w:tcW w:w="26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42479" w14:textId="77777777" w:rsidR="00E16B12" w:rsidRPr="00E16B12" w:rsidRDefault="00E16B12" w:rsidP="0072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17EB27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near</w:t>
            </w:r>
          </w:p>
        </w:tc>
        <w:tc>
          <w:tcPr>
            <w:tcW w:w="3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53607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dratic</w:t>
            </w:r>
          </w:p>
        </w:tc>
      </w:tr>
      <w:tr w:rsidR="00E16B12" w:rsidRPr="00E16B12" w14:paraId="66F2F970" w14:textId="77777777" w:rsidTr="00725120">
        <w:trPr>
          <w:trHeight w:val="480"/>
        </w:trPr>
        <w:tc>
          <w:tcPr>
            <w:tcW w:w="26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E2FBB" w14:textId="77777777" w:rsidR="00E16B12" w:rsidRPr="00E16B12" w:rsidRDefault="00E16B12" w:rsidP="00725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9E13D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2C5DE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D8DEC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A5A05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R</w:t>
            </w: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C5000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5F634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</w:tr>
      <w:tr w:rsidR="00E16B12" w:rsidRPr="00E16B12" w14:paraId="5EBDC907" w14:textId="77777777" w:rsidTr="00725120">
        <w:trPr>
          <w:trHeight w:val="492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821A5" w14:textId="77777777" w:rsidR="00E16B12" w:rsidRPr="00E16B12" w:rsidRDefault="00E16B12" w:rsidP="00725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LT50 vs Latitude (Fig. 3A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F7641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881D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8.4E-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749B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67BA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02980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3.3E-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1906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E16B12" w:rsidRPr="00E16B12" w14:paraId="1ED754EB" w14:textId="77777777" w:rsidTr="00725120">
        <w:trPr>
          <w:trHeight w:val="492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6072E" w14:textId="77777777" w:rsidR="00E16B12" w:rsidRPr="00E16B12" w:rsidRDefault="00E16B12" w:rsidP="00725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LC50 vs Latitude (Fig. 3B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E504A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B2C41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D9FBD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059A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1CD05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1E1F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16B12" w:rsidRPr="00E16B12" w14:paraId="53EB9CD1" w14:textId="77777777" w:rsidTr="00725120">
        <w:trPr>
          <w:trHeight w:val="492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1840D" w14:textId="77777777" w:rsidR="00E16B12" w:rsidRPr="00E16B12" w:rsidRDefault="00E16B12" w:rsidP="00725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LT50 vs LC50 (Fig. 3C)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3C7E7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8D94F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5973A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7325C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3C64C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B0F6D" w14:textId="77777777" w:rsidR="00E16B12" w:rsidRPr="00E16B12" w:rsidRDefault="00E16B12" w:rsidP="00725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6B12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</w:tbl>
    <w:p w14:paraId="7FFB50F4" w14:textId="77777777" w:rsidR="009E3024" w:rsidRDefault="009E3024" w:rsidP="00D17481">
      <w:pPr>
        <w:rPr>
          <w:rFonts w:ascii="Times New Roman" w:hAnsi="Times New Roman" w:cs="Times New Roman"/>
        </w:rPr>
      </w:pPr>
    </w:p>
    <w:p w14:paraId="38CF55A3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166C813F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3108DD2A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36230C72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3A2D212B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6A2BBE43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47D3F395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5B8C6A5E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198B93D2" w14:textId="77777777" w:rsidR="00E16B12" w:rsidRDefault="00E16B12" w:rsidP="00D17481">
      <w:pPr>
        <w:rPr>
          <w:rFonts w:ascii="Times New Roman" w:hAnsi="Times New Roman" w:cs="Times New Roman"/>
        </w:rPr>
      </w:pPr>
    </w:p>
    <w:p w14:paraId="1EA22B21" w14:textId="19235745" w:rsidR="009E3024" w:rsidRPr="00DD79D1" w:rsidRDefault="009E3024" w:rsidP="009E3024">
      <w:pPr>
        <w:tabs>
          <w:tab w:val="left" w:pos="2970"/>
        </w:tabs>
        <w:rPr>
          <w:rFonts w:ascii="Times New Roman" w:hAnsi="Times New Roman" w:cs="Times New Roman"/>
          <w:sz w:val="24"/>
          <w:szCs w:val="24"/>
        </w:rPr>
      </w:pPr>
      <w:r w:rsidRPr="00DD79D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D6B8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D79D1">
        <w:rPr>
          <w:rFonts w:ascii="Times New Roman" w:hAnsi="Times New Roman" w:cs="Times New Roman"/>
          <w:sz w:val="24"/>
          <w:szCs w:val="24"/>
        </w:rPr>
        <w:t xml:space="preserve">: </w:t>
      </w:r>
      <w:r w:rsidR="00D879F9" w:rsidRPr="00DD79D1">
        <w:rPr>
          <w:rFonts w:ascii="Times New Roman" w:hAnsi="Times New Roman" w:cs="Times New Roman"/>
          <w:sz w:val="24"/>
          <w:szCs w:val="24"/>
        </w:rPr>
        <w:t>Pairwise comparisons of LT</w:t>
      </w:r>
      <w:r w:rsidR="00D41CB0" w:rsidRPr="00DD79D1">
        <w:rPr>
          <w:rFonts w:ascii="Times New Roman" w:hAnsi="Times New Roman" w:cs="Times New Roman"/>
          <w:sz w:val="24"/>
          <w:szCs w:val="24"/>
        </w:rPr>
        <w:t>50</w:t>
      </w:r>
      <w:r w:rsidR="006E1B95" w:rsidRPr="00DD79D1">
        <w:rPr>
          <w:rFonts w:ascii="Times New Roman" w:hAnsi="Times New Roman" w:cs="Times New Roman"/>
          <w:sz w:val="24"/>
          <w:szCs w:val="24"/>
        </w:rPr>
        <w:t xml:space="preserve"> (</w:t>
      </w:r>
      <w:r w:rsidR="006E1B95" w:rsidRPr="00DD79D1">
        <w:rPr>
          <w:rFonts w:ascii="Times New Roman" w:eastAsia="Times New Roman" w:hAnsi="Times New Roman" w:cs="Times New Roman"/>
          <w:color w:val="000000"/>
          <w:sz w:val="24"/>
          <w:szCs w:val="24"/>
        </w:rPr>
        <w:t>°C</w:t>
      </w:r>
      <w:r w:rsidR="006E1B95" w:rsidRPr="00DD79D1">
        <w:rPr>
          <w:rFonts w:ascii="Times New Roman" w:hAnsi="Times New Roman" w:cs="Times New Roman"/>
          <w:sz w:val="24"/>
          <w:szCs w:val="24"/>
        </w:rPr>
        <w:t>)</w:t>
      </w:r>
      <w:r w:rsidR="00D879F9" w:rsidRPr="00DD79D1">
        <w:rPr>
          <w:rFonts w:ascii="Times New Roman" w:hAnsi="Times New Roman" w:cs="Times New Roman"/>
          <w:sz w:val="24"/>
          <w:szCs w:val="24"/>
        </w:rPr>
        <w:t xml:space="preserve"> and LC</w:t>
      </w:r>
      <w:r w:rsidR="001F769D" w:rsidRPr="00DD79D1">
        <w:rPr>
          <w:rFonts w:ascii="Times New Roman" w:hAnsi="Times New Roman" w:cs="Times New Roman"/>
          <w:sz w:val="24"/>
          <w:szCs w:val="24"/>
        </w:rPr>
        <w:t>50</w:t>
      </w:r>
      <w:r w:rsidR="006E1B95" w:rsidRPr="00DD79D1">
        <w:rPr>
          <w:rFonts w:ascii="Times New Roman" w:hAnsi="Times New Roman" w:cs="Times New Roman"/>
          <w:sz w:val="24"/>
          <w:szCs w:val="24"/>
        </w:rPr>
        <w:t xml:space="preserve"> (mg/L)</w:t>
      </w:r>
      <w:r w:rsidR="00D879F9" w:rsidRPr="00DD79D1">
        <w:rPr>
          <w:rFonts w:ascii="Times New Roman" w:hAnsi="Times New Roman" w:cs="Times New Roman"/>
          <w:sz w:val="24"/>
          <w:szCs w:val="24"/>
        </w:rPr>
        <w:t xml:space="preserve"> values between standard and sequential exposure treatments for each population based on ratio test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700"/>
        <w:gridCol w:w="1017"/>
        <w:gridCol w:w="1600"/>
        <w:gridCol w:w="1760"/>
        <w:gridCol w:w="1160"/>
        <w:gridCol w:w="1123"/>
      </w:tblGrid>
      <w:tr w:rsidR="009E3024" w:rsidRPr="009E3024" w14:paraId="5F272293" w14:textId="77777777" w:rsidTr="009E3024">
        <w:trPr>
          <w:trHeight w:val="9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D5459" w14:textId="41C171C9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p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i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9BF7C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point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3DA20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 Estimate</w:t>
            </w: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°C or mg/L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3F4FC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exposed estimate</w:t>
            </w: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°C or mg/L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A4F0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statistic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D66D2E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9E30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9E3024" w:rsidRPr="009E3024" w14:paraId="68A5FD13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64953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7F2E2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9A2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F79AC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9B7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8183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3EADC4EE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AAED9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ega Bay (B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98B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9952C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9A03" w14:textId="1AD88565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D6DE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5132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7C6CF890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A92B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(SC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E8DC4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18C6B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B425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D006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C5531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5BC47CAC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9C41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ruz (SC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F51D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3720F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71D4" w14:textId="26DE236C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5F2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BDB1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BE38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16F37EAA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FB488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mo Beach (P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D7FB3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8DC02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CF45E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7AA7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7BDB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45D010EA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F0E36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mo Beach (P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0E7E9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BB9F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A4D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7C365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FB3C3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361142E1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A903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 Carillo State Beach (LC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1C74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7044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D9A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CEE8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820F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6AA6EA50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8BE0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 Carillo State Beach (LC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FDEB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0FA4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3D64E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12C01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E8A5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606B97EB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80051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lone Cove (A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0E391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F7BC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ABAC4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D861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8DFB9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3FE563AC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F8CD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alone Cove (AB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8F8F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85EE7" w14:textId="6AB6EFC6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DAACC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16A5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9D2B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796824C8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D8A6F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lina Island (SCI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4B312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67ED9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2559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E8AFE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0CF0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5DBD5AD8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0571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 Catalina Island (SCI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59265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1E6F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257FA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5C886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60B9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3E34233A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EECE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229D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A95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95350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DDC56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9287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  <w:tr w:rsidR="009E3024" w:rsidRPr="009E3024" w14:paraId="34EC78DB" w14:textId="77777777" w:rsidTr="009E302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84E45" w14:textId="77777777" w:rsidR="009E3024" w:rsidRPr="009E3024" w:rsidRDefault="009E3024" w:rsidP="009E30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 Jolla (LJ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FA3FB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5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291DA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021E7A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816B1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B857B" w14:textId="77777777" w:rsidR="009E3024" w:rsidRPr="009E3024" w:rsidRDefault="009E3024" w:rsidP="009E3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3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.2E-16</w:t>
            </w:r>
          </w:p>
        </w:tc>
      </w:tr>
    </w:tbl>
    <w:p w14:paraId="71B1BE82" w14:textId="77777777" w:rsidR="00E9010E" w:rsidRPr="0005402C" w:rsidRDefault="00E9010E" w:rsidP="00D17481">
      <w:pPr>
        <w:rPr>
          <w:rFonts w:ascii="Times New Roman" w:hAnsi="Times New Roman" w:cs="Times New Roman"/>
        </w:rPr>
      </w:pPr>
    </w:p>
    <w:p w14:paraId="6A19ED19" w14:textId="1C63A6BF" w:rsidR="00E01CCE" w:rsidRPr="009B5754" w:rsidRDefault="00E01CCE" w:rsidP="00E01CC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9B57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 w:rsidR="006D6B8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5</w:t>
      </w:r>
      <w:r w:rsidRPr="009B5754">
        <w:rPr>
          <w:rFonts w:ascii="Times New Roman" w:hAnsi="Times New Roman" w:cs="Times New Roman"/>
          <w:i w:val="0"/>
          <w:color w:val="auto"/>
          <w:sz w:val="24"/>
          <w:szCs w:val="24"/>
        </w:rPr>
        <w:t>: Number of</w:t>
      </w:r>
      <w:r w:rsidRPr="009B57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9B5754">
        <w:rPr>
          <w:rFonts w:ascii="Times New Roman" w:hAnsi="Times New Roman" w:cs="Times New Roman"/>
          <w:i w:val="0"/>
          <w:color w:val="auto"/>
          <w:sz w:val="24"/>
          <w:szCs w:val="24"/>
        </w:rPr>
        <w:t>raw reads and percentage of</w:t>
      </w:r>
      <w:r w:rsidR="005D37B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150 bp</w:t>
      </w:r>
      <w:r w:rsidRPr="009B57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ads mapped to the San Diego reference genome in each sample</w:t>
      </w:r>
      <w:bookmarkEnd w:id="2"/>
    </w:p>
    <w:tbl>
      <w:tblPr>
        <w:tblW w:w="7880" w:type="dxa"/>
        <w:jc w:val="center"/>
        <w:tblLook w:val="04A0" w:firstRow="1" w:lastRow="0" w:firstColumn="1" w:lastColumn="0" w:noHBand="0" w:noVBand="1"/>
      </w:tblPr>
      <w:tblGrid>
        <w:gridCol w:w="1960"/>
        <w:gridCol w:w="1420"/>
        <w:gridCol w:w="1309"/>
        <w:gridCol w:w="1540"/>
        <w:gridCol w:w="1800"/>
      </w:tblGrid>
      <w:tr w:rsidR="00E01CCE" w:rsidRPr="009B5754" w14:paraId="592D42BF" w14:textId="77777777" w:rsidTr="00952CC8">
        <w:trPr>
          <w:trHeight w:val="492"/>
          <w:jc w:val="center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9D44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2E10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0570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8C22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D14A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ignment Rate</w:t>
            </w:r>
          </w:p>
        </w:tc>
      </w:tr>
      <w:tr w:rsidR="00E01CCE" w:rsidRPr="009B5754" w14:paraId="53546761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868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E86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8F3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A00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15,8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C46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3%</w:t>
            </w:r>
          </w:p>
        </w:tc>
      </w:tr>
      <w:tr w:rsidR="00E01CCE" w:rsidRPr="009B5754" w14:paraId="3C77B697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EC46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D7A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9C2A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77D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883,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12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6%</w:t>
            </w:r>
          </w:p>
        </w:tc>
      </w:tr>
      <w:tr w:rsidR="00E01CCE" w:rsidRPr="009B5754" w14:paraId="2C4A9E51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4944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91DF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F731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CB1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539,9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F33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3%</w:t>
            </w:r>
          </w:p>
        </w:tc>
      </w:tr>
      <w:tr w:rsidR="00E01CCE" w:rsidRPr="009B5754" w14:paraId="1128C045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489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A76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4703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C3B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291,7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35D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66%</w:t>
            </w:r>
          </w:p>
        </w:tc>
      </w:tr>
      <w:tr w:rsidR="00E01CCE" w:rsidRPr="009B5754" w14:paraId="13F1690C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4C30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951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D5F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740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581,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7764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88%</w:t>
            </w:r>
          </w:p>
        </w:tc>
      </w:tr>
      <w:tr w:rsidR="00E01CCE" w:rsidRPr="009B5754" w14:paraId="7B84F6B6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7B06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237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ega B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AA0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E30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73,6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8A3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21%</w:t>
            </w:r>
          </w:p>
        </w:tc>
      </w:tr>
      <w:tr w:rsidR="00E01CCE" w:rsidRPr="009B5754" w14:paraId="22CA6A83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98E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CC33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91BC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4C4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311,2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CE3C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8%</w:t>
            </w:r>
          </w:p>
        </w:tc>
      </w:tr>
      <w:tr w:rsidR="00E01CCE" w:rsidRPr="009B5754" w14:paraId="4F2599FC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DFA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09F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987A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5BE4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,840,9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7A0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3%</w:t>
            </w:r>
          </w:p>
        </w:tc>
      </w:tr>
      <w:tr w:rsidR="00E01CCE" w:rsidRPr="009B5754" w14:paraId="3E53B1AA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2AB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19ED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02C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9AD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,848,5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E76E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7%</w:t>
            </w:r>
          </w:p>
        </w:tc>
      </w:tr>
      <w:tr w:rsidR="00E01CCE" w:rsidRPr="009B5754" w14:paraId="5E901536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A06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3FA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5C5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F62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58,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B343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7%</w:t>
            </w:r>
          </w:p>
        </w:tc>
      </w:tr>
      <w:tr w:rsidR="00E01CCE" w:rsidRPr="009B5754" w14:paraId="541C77F3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A34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6B71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584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A07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,944,2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A99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5%</w:t>
            </w:r>
          </w:p>
        </w:tc>
      </w:tr>
      <w:tr w:rsidR="00E01CCE" w:rsidRPr="009B5754" w14:paraId="0C7BBA7D" w14:textId="77777777" w:rsidTr="00952CC8">
        <w:trPr>
          <w:trHeight w:val="348"/>
          <w:jc w:val="center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27A8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41B7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 Joll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E461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40AD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983,9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FD6A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2%</w:t>
            </w:r>
          </w:p>
        </w:tc>
      </w:tr>
    </w:tbl>
    <w:p w14:paraId="68D2A3E3" w14:textId="77777777" w:rsidR="00451D1F" w:rsidRDefault="00451D1F" w:rsidP="00E01CCE">
      <w:pPr>
        <w:rPr>
          <w:rFonts w:ascii="Times New Roman" w:hAnsi="Times New Roman" w:cs="Times New Roman"/>
          <w:sz w:val="24"/>
        </w:rPr>
      </w:pPr>
    </w:p>
    <w:p w14:paraId="30E3581E" w14:textId="77777777" w:rsidR="00451D1F" w:rsidRPr="009B5754" w:rsidRDefault="00451D1F" w:rsidP="00E01CCE">
      <w:pPr>
        <w:rPr>
          <w:rFonts w:ascii="Times New Roman" w:hAnsi="Times New Roman" w:cs="Times New Roman"/>
          <w:sz w:val="24"/>
        </w:rPr>
      </w:pPr>
    </w:p>
    <w:p w14:paraId="0C92A890" w14:textId="5327B8F0" w:rsidR="00E01CCE" w:rsidRPr="009B5754" w:rsidRDefault="00E01CCE" w:rsidP="00E01CC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3" w:name="_Toc181271399"/>
      <w:r w:rsidRPr="009B57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Table S</w:t>
      </w:r>
      <w:r w:rsidR="006D6B8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6</w:t>
      </w:r>
      <w:r w:rsidRPr="009B5754">
        <w:rPr>
          <w:rFonts w:ascii="Times New Roman" w:hAnsi="Times New Roman" w:cs="Times New Roman"/>
          <w:i w:val="0"/>
          <w:color w:val="auto"/>
          <w:sz w:val="24"/>
          <w:szCs w:val="24"/>
        </w:rPr>
        <w:t>: Copepod mortalities after a thermal stress test at 35°C and after 24 hours in 60 mg/L Cu</w:t>
      </w:r>
      <w:bookmarkEnd w:id="3"/>
    </w:p>
    <w:tbl>
      <w:tblPr>
        <w:tblW w:w="7110" w:type="dxa"/>
        <w:jc w:val="center"/>
        <w:tblLook w:val="04A0" w:firstRow="1" w:lastRow="0" w:firstColumn="1" w:lastColumn="0" w:noHBand="0" w:noVBand="1"/>
      </w:tblPr>
      <w:tblGrid>
        <w:gridCol w:w="2560"/>
        <w:gridCol w:w="1340"/>
        <w:gridCol w:w="1520"/>
        <w:gridCol w:w="1690"/>
      </w:tblGrid>
      <w:tr w:rsidR="00E01CCE" w:rsidRPr="009B5754" w14:paraId="63486EED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944A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A945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8CF3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Size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01C75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talities</w:t>
            </w:r>
          </w:p>
        </w:tc>
      </w:tr>
      <w:tr w:rsidR="00E01CCE" w:rsidRPr="009B5754" w14:paraId="1AF61193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467A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Bodega B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EDD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96DA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A47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7316F8B5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CF6C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7AA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309D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C33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4108657A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02EE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Pismo Bea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B37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103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FA6A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042D1929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9BDE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Leo Carrill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6424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A244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298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0ABC0A45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AF4F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Abalone Co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37A1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D66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BB1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4A3AD063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B34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Santa Catalina Is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4D68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DF2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C649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55C3BF26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94B4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La Jol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5FB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°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A04E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A59C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01CCE" w:rsidRPr="009B5754" w14:paraId="13DBC438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FF0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Bodega B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854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537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693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E01CCE" w:rsidRPr="009B5754" w14:paraId="728BBF5B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34C4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1C83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9A1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A7E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E01CCE" w:rsidRPr="009B5754" w14:paraId="78B24A7E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EFD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Pismo Bea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90A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413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8E62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E01CCE" w:rsidRPr="009B5754" w14:paraId="118A500F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CC4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Leo Carrill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A314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A7D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D9A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01CCE" w:rsidRPr="009B5754" w14:paraId="6F020F54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DFD0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Abalone Cov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FF9F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249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6C93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01CCE" w:rsidRPr="009B5754" w14:paraId="36E870BE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30D3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Santa Catalina Islan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FC39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36F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BB98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E01CCE" w:rsidRPr="009B5754" w14:paraId="022DDB65" w14:textId="77777777" w:rsidTr="00952CC8">
        <w:trPr>
          <w:trHeight w:val="288"/>
          <w:jc w:val="center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9EB9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La Joll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EBDA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60 mg/L Cu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8E1D9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2CC2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</w:tbl>
    <w:p w14:paraId="34465728" w14:textId="77777777" w:rsidR="00E01CCE" w:rsidRDefault="00E01CCE" w:rsidP="00E01CCE">
      <w:pPr>
        <w:rPr>
          <w:rFonts w:ascii="Times New Roman" w:hAnsi="Times New Roman" w:cs="Times New Roman"/>
          <w:sz w:val="24"/>
        </w:rPr>
      </w:pPr>
    </w:p>
    <w:p w14:paraId="2BCEEDC0" w14:textId="77777777" w:rsidR="00853C08" w:rsidRDefault="00853C08" w:rsidP="00E01CC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4" w:name="_Toc181271400"/>
    </w:p>
    <w:p w14:paraId="4A54DE3C" w14:textId="1F13CC03" w:rsidR="00E01CCE" w:rsidRPr="009B5754" w:rsidRDefault="00E01CCE" w:rsidP="00E01CCE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9B57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 w:rsidR="006D6B8D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7</w:t>
      </w:r>
      <w:r w:rsidRPr="009B57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="00E96A88">
        <w:rPr>
          <w:rFonts w:ascii="Times New Roman" w:hAnsi="Times New Roman" w:cs="Times New Roman"/>
          <w:i w:val="0"/>
          <w:color w:val="auto"/>
          <w:sz w:val="24"/>
          <w:szCs w:val="24"/>
        </w:rPr>
        <w:t>Genes that were d</w:t>
      </w:r>
      <w:r w:rsidRPr="009B5754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fferentially expressed </w:t>
      </w:r>
      <w:bookmarkEnd w:id="4"/>
      <w:r w:rsidR="00E96A88">
        <w:rPr>
          <w:rFonts w:ascii="Times New Roman" w:hAnsi="Times New Roman" w:cs="Times New Roman"/>
          <w:i w:val="0"/>
          <w:color w:val="auto"/>
          <w:sz w:val="24"/>
          <w:szCs w:val="24"/>
        </w:rPr>
        <w:t>in all four treatment-population combinat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573"/>
        <w:gridCol w:w="4871"/>
        <w:gridCol w:w="661"/>
        <w:gridCol w:w="840"/>
        <w:gridCol w:w="639"/>
        <w:gridCol w:w="776"/>
      </w:tblGrid>
      <w:tr w:rsidR="00E01CCE" w:rsidRPr="009B5754" w14:paraId="1EE6452A" w14:textId="77777777" w:rsidTr="00952CC8">
        <w:trPr>
          <w:trHeight w:val="288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DE808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ne Symbol</w:t>
            </w:r>
          </w:p>
        </w:tc>
        <w:tc>
          <w:tcPr>
            <w:tcW w:w="48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6F6C2D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ne Name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9DAA9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odega Bay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A63FB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a Jolla</w:t>
            </w:r>
          </w:p>
        </w:tc>
      </w:tr>
      <w:tr w:rsidR="00E01CCE" w:rsidRPr="009B5754" w14:paraId="641679C7" w14:textId="77777777" w:rsidTr="00952CC8">
        <w:trPr>
          <w:trHeight w:val="288"/>
        </w:trPr>
        <w:tc>
          <w:tcPr>
            <w:tcW w:w="15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F82A4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48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A033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920C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B690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pper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9B82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9A61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pper</w:t>
            </w:r>
          </w:p>
        </w:tc>
      </w:tr>
      <w:tr w:rsidR="00E01CCE" w:rsidRPr="009B5754" w14:paraId="4402E40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BFE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688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1D1D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patic lect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2BA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FB49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4E1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840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576788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3829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690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B9B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imethylamine monooxygen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79A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8D4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3D0A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CFB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70D8891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A97F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01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52FD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70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BCD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DC37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A95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EF3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025F0B8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0F49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15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947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S proteasome non-ATPase regulatory subunit 8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190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A4CC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63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7C1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750950E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9A6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19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7B1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t shock 70 kDa protein cognate 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5C8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9D0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8455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19B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4AE96F5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9C7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44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B4B8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74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67E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75FC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603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C85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8246DC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EC1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4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A822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ytanoyl-CoA dioxygenase, peroxisomal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FBF3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E7D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7D9C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582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974116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C86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49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F25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on channel OtopLc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03A9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83A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B02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A62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B98D02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DBA2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49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C049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ysosomal proton-coupled steroid conjugate and bile acid symporter SLC46A3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460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3777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A48B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BCC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DDE22AA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62D2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54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FFC5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75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0DCD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FD4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52B4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A8CF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E27094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AC2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57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FAB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DP-glycosyltransferase UGT5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F31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33B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E9B9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4106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04E3E7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ACC6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75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0FB7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3 ubiquitin-protein ligase HUWE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C35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F1E8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CC4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1B87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120884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2C8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87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C140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on Willebrand factor A domain-containing protein 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93A5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007B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488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C5AB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0BB021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D4C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88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ACB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788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FC61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4EF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957C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C15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361A13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243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793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29F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TP cyclohydrolase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324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00C0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A963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20AB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18D821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7E3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812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F50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yanophycin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84C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967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23AB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305A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2BA64F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531D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814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758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zinc finger protein 345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77A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AB1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B5DE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DABF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95873F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1245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827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BDCB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orkhead box protein D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E704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546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487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DA0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D83DB7B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4DB3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861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823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86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1D4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3B19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DF6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469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8F08180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B70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LOC13187893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797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nnan endo-1,4-beta-mannosid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2E8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294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EED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1E08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42DFB2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4E42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07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0E5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90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3AE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AB0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15D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FC1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A193BE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71A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17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5B9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kaline phosphatase 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F07E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FA35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A90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5CE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04466B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7CE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25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0EEF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925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E21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A23B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B08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CF1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D04070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5A34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38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6572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7938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A440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26E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DA9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AB44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C37B41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5B1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44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61AE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7GpppN-mRNA hydrol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30DD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80AD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3AF7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5E2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FF9413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8E4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52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21A6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utamate decarboxyl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C6DA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7D0B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F2B6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468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2DF37F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7214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56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4CC9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dium/potassium-transporting ATPase subunit alpha-B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A1D1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D45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D587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848D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B22ACB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40DF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64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7F4B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rluc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480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1B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1463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FA0A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099C610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99D8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82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E5B0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in disulfide-isomer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F55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BC87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8B5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8CB3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8F516E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04B0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7993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AFEB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oly(3-hydroxybutyrate) depolymer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B50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ED13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DDF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9072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8F1D91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C4F6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01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EA75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-acetylated-alpha-linked acidic dipeptidase 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7742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0B09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2C32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A18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6DB26A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DBB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028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2EAF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do-keto reductase family 1 member B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C10F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BA4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7BF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1EA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3FC5E0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79F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039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27D8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039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795A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75D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C10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162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3ADD4C2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5BE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039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B40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039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7DC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870C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C330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631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A429EA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EDD8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054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5D68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F-X1-type zinc finger protein NFXL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688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F114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7077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65A4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9D023BB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2BD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09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8F0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zwei Ig domain protein zig-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D064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628C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8595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B3F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7256990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B9B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18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7F5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ubulin beta cha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0DD6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DBF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81A4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5BCB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1DD060A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6BD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26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7F4B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achyur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B8E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18E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75D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9E3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AC4F43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87D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26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15DF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rachyur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F515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FFA2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B8C1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95E5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AAFF88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AB0B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30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125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13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0D17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CD5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750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28A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A44244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DC5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41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96C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cdysone receptor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7FBD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E20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D7F8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285C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4F4DDAF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759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55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B5E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e-mRNA-splicing factor ATP-dependent RNA helicase PRP16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ACBF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77E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BE1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C0C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A38937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86B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66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F51D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rtilage oligomeric matrix prote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442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873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931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5C0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C0B0D6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E14C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68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A46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nexin inx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22D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668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442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D2A4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F5DEBA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0F3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177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C932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ucrase-isomaltase, intestinal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7376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4851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3938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AF9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A2B013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784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17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E7C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longation of very long chain fatty acids protein 7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F88A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AFDF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7BA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B482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162024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B66A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39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F4C7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phingosine kinase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686F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A20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8AE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03B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9F7D16A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E619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57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2E21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ullin-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8F03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42FB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7E9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C9F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4AF505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98A5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6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C828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uclear receptor subfamily 1 group I member 3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8FA0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C756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08CE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E19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321FA1D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08B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73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634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27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F00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616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1979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18BD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348A16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4E9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7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37AA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27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622C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0F3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0E8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C8A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EBF8D85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300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285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6D0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t shock protein 60A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0FE7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EC8F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716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DA06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13D2B2A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51C2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10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4FEB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lectrogenic sodium bicarbonate cotransporter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CC5C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CB44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856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54B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0FA716A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DC64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10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C210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31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F85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5C4F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541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6CE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CA2DF3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DD78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19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749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t shock 70 kDa protein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861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E8A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801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1DB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540B0D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9B30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22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68F1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ti-sigma-I factor RsgI6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C33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BE8D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841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07F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FAB17A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CA42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25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1948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osphatidylethanolamine-binding protein homolog F40A3.3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ADEC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1177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F94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432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FD65ED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7104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34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8268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33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A950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302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C5E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B75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85FBE48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06C7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42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EFE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ma ferrit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C94B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E68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4BB4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798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7152B88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974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358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ECDA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ltase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3E0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572E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5EA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C437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126F86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3F18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12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66C5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ng-chain-fatty-acid--CoA ligase ACSBG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70F5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425E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78E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08D3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7FFA99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598A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21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E592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rythroid differentiation-related factor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FB54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ABC9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A52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8A64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6F6349B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AD23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LOC13188445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3EB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mocyte protein-glutamine gamma-glutamyltransfer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89B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CA6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CA7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EC4F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A0DAE2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FD1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76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52F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dium-dependent glucose transporter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BD7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A71B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B61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AD80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F396E4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ED77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79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22F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osome complex exonuclease RRP4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6C69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E16D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99C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E748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33D83445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98B9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86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BFC5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ncreatic triacylglycerol lip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489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834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EE8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647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CAFA81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A002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96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49DC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496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5AB5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A1BF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AEE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4AB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E100AB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60B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499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9045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acilitated trehalose transporter Tret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80A4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EC74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540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34FF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E3BC07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6FE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16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134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urine nucleoside phosphoryl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9C8F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5F8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C56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5160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B160A9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B97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26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110B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in c-Fos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650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0B7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AF3F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D7B7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937CDEB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17A4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39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CE8D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quapor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C202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083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87C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FC2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8C8847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3715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41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B63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54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9B9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1B6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F702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E35F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03C568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C2B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44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7E6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asome subunit beta type-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735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7BF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FBF7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10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AB4525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F634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60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FD75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in ultraspiracle homolog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5ABF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819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E792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AD96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FC19A9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887D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76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0E71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ptidyl-prolyl cis-trans isomerase 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A4A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EDE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1F6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F17D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8F4229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9C9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78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5ADD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578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BE31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46B5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684A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EBC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E8F022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FA08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93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DC5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tivator of 90 kDa heat shock protein ATPase homolog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812B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365F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B093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CAEE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4D35E3B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6B8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595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F51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595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4F4B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819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3924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CE1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B060DC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7BC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604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FBBB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homboid-related protein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325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461A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268A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4CE2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1E2DDD90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A7F8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610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C274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61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BAD9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EEF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532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C09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1079CC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9911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620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FE68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enoloxidase-activating factor 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050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A206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B06F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CD8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B9E45E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6EF0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656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D1D9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-box/LRR-repeat protein 1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F4D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B8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37C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82E1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A58713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DB2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670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317F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etylcholine receptor subunit alpha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A824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7C5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D9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825A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0B31828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5CF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23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4833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72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B44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30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A78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ACF6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5334B8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6E6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24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338C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rine protease inhibitor 42Dd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A9F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7599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54B1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EFC5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E0C5A6B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6580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36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C15C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doglucanase E-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B67D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EED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65D1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EA8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A6CA60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BF6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38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D522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73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5535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A50A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D5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A57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A82928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E01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39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696C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witch-associated protein 70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B0D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65D6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259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A7C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0BDA93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B44B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51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70E5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henoloxidase-activating factor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F24D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D75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4545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7F1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8BBEE2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A4D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778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50F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778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593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71D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436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322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E4BD74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ADB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837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4798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ta-1,3-galactosyltransferase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42C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B29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1C5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0C6E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2DADC7B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7F9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854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23BB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yosin-1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D69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230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F1BB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F03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D1EDE71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146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8543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FA1D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85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451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66B1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79AB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62E6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4B0F76D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8514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869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3859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t shock protein Hsp-16.48/Hsp-16.49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88F2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8A5D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ADF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223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B94B1C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146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10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0FD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egumain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072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DC2B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41A7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DFE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EDB798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D10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58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CA6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6S proteasome regulatory subunit 10B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F19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1416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1F8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86F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192B59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2AA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65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426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-complex protein 1 subunit eta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92FC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BD45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EE8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2C0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E9D739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A89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70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D4B3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arcoplasmic calcium-binding proteins I, III, and IV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E9E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B040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554B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76E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05977A6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8B7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77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7C22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97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F47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E607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70DF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FB60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6AB7D1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F499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81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6D19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98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450D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56E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49D8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C08D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72A025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A20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93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4580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99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23B8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268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A7E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28F8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1BC0315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9AA70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97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C5FC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8997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48D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16D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4CD5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61B8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B4BBB3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F171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8997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4CA3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3 ubiquitin-protein ligase UBR5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183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ED9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A99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F95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BBC458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974A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01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544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hydrogenase/reductase SDR family member 7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F11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2324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C4F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6AE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CE23C8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302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03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2C2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00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8AD0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F61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745D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01F0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0C99E8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1F1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LOC13189008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E46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utaminase liver isoform, mitochondrial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499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C384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197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0A9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F8B3D4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3041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12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EEC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leavage stimulation factor subunit 3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459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8A0A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71F6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517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4DF8038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A171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14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DE4F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dium-dependent proline transporter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758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EC85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87FE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FBA0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456D15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C59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20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775F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02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4860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68E7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2F7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EBA8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B7F95C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AD47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38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F65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cathepsin L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B0F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494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147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93C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500E471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EF7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40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A0DE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rbonic anhydrase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8CE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CEF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1705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E93F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033B48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FC3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077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D96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in Skeleto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9C47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F69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7FA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A0FF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2B1EEC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563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09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63A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ress-induced-phosphoprotein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CCF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61A2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695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7D48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9AFB18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168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30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DE2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eprilysin-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BBAE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6BB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202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B1AC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287BDF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6D1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40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45F9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14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447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4E81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2C0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E87A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D91797C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37A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57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CF1D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15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6B2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3B9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9DED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6561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39E0819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6EA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58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BA9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eukocyte elastase inhibitor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B013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199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1719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EE55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208865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28A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60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EA8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do-keto reductase family 1 member B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20E7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027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051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5BF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67CAFF8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79F1C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187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E2A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ukaryotic translation initiation factor 4E-binding protein 1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95F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8C7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01DA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F401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C78DB3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04F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19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DF9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oxidoreductase MexAM1_META1p0182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049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5FE8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32D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1AD0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2C4D72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E7A6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30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04A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23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489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C57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61C5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A1E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10BC9EE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1B3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43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4906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24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3D34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DE06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6A87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7C1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84260A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A7A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594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4CA8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259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3F2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4EDF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AFFA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F072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7C5853F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389D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77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D16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NA topoisomerase 2-alpha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D1D2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45EF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4F5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BE6F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D7F8A8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1A72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816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810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in 5NUC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957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9478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ABFD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903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3157023F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1993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901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05DF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teasome subunit alpha type-4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1143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21D4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A4B0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B073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2C0DFFD4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DF5E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291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FED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doplasmic reticulum chaperone BiP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3AE9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9B1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6D7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32DB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1D169218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C37E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00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F16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0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2ED5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8F1E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54B6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AFE3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42510BB7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529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08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940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0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496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7F0D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F69C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AEDC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C5A8EA6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4133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20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1139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NA replication licensing factor mcm4-A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8C44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E6B0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9F6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D9F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E0134FA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F549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218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C057B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2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B327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304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42A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BEB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BA6FC3D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05E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225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59C5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2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8EC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BCC5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556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BBE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4E750EE9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79024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370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1A91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3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FD1E8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49E3A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F4F4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2555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676D47A2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9E319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372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29DA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37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435B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E473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BB41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A83F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545F641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20E6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447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E9B18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itochondrial glycine transporter A-like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CB39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2BF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F750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A258D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  <w:tr w:rsidR="00E01CCE" w:rsidRPr="009B5754" w14:paraId="29E5CAC3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0C131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449</w:t>
            </w:r>
          </w:p>
        </w:tc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05D07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ncharacterized LOC1318934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A26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CCAA6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0BD0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E54E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wn</w:t>
            </w:r>
          </w:p>
        </w:tc>
      </w:tr>
      <w:tr w:rsidR="00E01CCE" w:rsidRPr="009B5754" w14:paraId="00B512AE" w14:textId="77777777" w:rsidTr="00952CC8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0641E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OC131893645</w:t>
            </w:r>
          </w:p>
        </w:tc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DC576" w14:textId="77777777" w:rsidR="00E01CCE" w:rsidRPr="009B5754" w:rsidRDefault="00E01CCE" w:rsidP="00952C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bable cytochrome P450 6a1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D35BB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31622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4EFF7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6B9DC" w14:textId="77777777" w:rsidR="00E01CCE" w:rsidRPr="009B5754" w:rsidRDefault="00E01CCE" w:rsidP="00952C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9B575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</w:t>
            </w:r>
          </w:p>
        </w:tc>
      </w:tr>
    </w:tbl>
    <w:p w14:paraId="3D9A4419" w14:textId="77777777" w:rsidR="00E01CCE" w:rsidRPr="009B5754" w:rsidRDefault="00E01CCE" w:rsidP="00E01CCE">
      <w:pPr>
        <w:spacing w:after="0"/>
        <w:rPr>
          <w:rFonts w:ascii="Times New Roman" w:hAnsi="Times New Roman" w:cs="Times New Roman"/>
          <w:sz w:val="20"/>
        </w:rPr>
      </w:pPr>
    </w:p>
    <w:p w14:paraId="62335756" w14:textId="77777777" w:rsidR="00E01CCE" w:rsidRPr="009B5754" w:rsidRDefault="00E01CCE" w:rsidP="00E01CCE">
      <w:pPr>
        <w:spacing w:after="0"/>
        <w:rPr>
          <w:rFonts w:ascii="Times New Roman" w:hAnsi="Times New Roman" w:cs="Times New Roman"/>
          <w:sz w:val="20"/>
        </w:rPr>
      </w:pPr>
      <w:r w:rsidRPr="009B5754">
        <w:rPr>
          <w:rFonts w:ascii="Times New Roman" w:hAnsi="Times New Roman" w:cs="Times New Roman"/>
          <w:sz w:val="20"/>
        </w:rPr>
        <w:t>Up = Gene was upregulated relative to control</w:t>
      </w:r>
    </w:p>
    <w:p w14:paraId="66AA64E4" w14:textId="77777777" w:rsidR="00E01CCE" w:rsidRPr="009B5754" w:rsidRDefault="00E01CCE" w:rsidP="00E01CCE">
      <w:pPr>
        <w:spacing w:after="0"/>
        <w:rPr>
          <w:rFonts w:ascii="Times New Roman" w:hAnsi="Times New Roman" w:cs="Times New Roman"/>
          <w:sz w:val="20"/>
        </w:rPr>
      </w:pPr>
      <w:r w:rsidRPr="009B5754">
        <w:rPr>
          <w:rFonts w:ascii="Times New Roman" w:hAnsi="Times New Roman" w:cs="Times New Roman"/>
          <w:sz w:val="20"/>
        </w:rPr>
        <w:t xml:space="preserve">Down = Gene was downregulated relative to control </w:t>
      </w:r>
    </w:p>
    <w:p w14:paraId="6F174868" w14:textId="77777777" w:rsidR="00E019F1" w:rsidRPr="00E01CCE" w:rsidRDefault="00E019F1" w:rsidP="00E01CCE"/>
    <w:sectPr w:rsidR="00E019F1" w:rsidRPr="00E01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D3D4F"/>
    <w:multiLevelType w:val="hybridMultilevel"/>
    <w:tmpl w:val="74CAF3C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F3F4A"/>
    <w:multiLevelType w:val="hybridMultilevel"/>
    <w:tmpl w:val="7A4ACA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C0F8B"/>
    <w:multiLevelType w:val="hybridMultilevel"/>
    <w:tmpl w:val="DDE060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596889"/>
    <w:multiLevelType w:val="hybridMultilevel"/>
    <w:tmpl w:val="1488E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40473D"/>
    <w:multiLevelType w:val="hybridMultilevel"/>
    <w:tmpl w:val="53E26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C3639"/>
    <w:multiLevelType w:val="multilevel"/>
    <w:tmpl w:val="04090029"/>
    <w:lvl w:ilvl="0">
      <w:start w:val="1"/>
      <w:numFmt w:val="decimal"/>
      <w:pStyle w:val="Heading1"/>
      <w:suff w:val="space"/>
      <w:lvlText w:val="Chapter %1"/>
      <w:lvlJc w:val="left"/>
      <w:pPr>
        <w:ind w:left="117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588E064F"/>
    <w:multiLevelType w:val="hybridMultilevel"/>
    <w:tmpl w:val="6EC298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E409E0"/>
    <w:multiLevelType w:val="hybridMultilevel"/>
    <w:tmpl w:val="EF9CF9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9F1780"/>
    <w:multiLevelType w:val="hybridMultilevel"/>
    <w:tmpl w:val="8DB4B1F0"/>
    <w:lvl w:ilvl="0" w:tplc="0409000F">
      <w:start w:val="1"/>
      <w:numFmt w:val="decimal"/>
      <w:lvlText w:val="%1."/>
      <w:lvlJc w:val="left"/>
      <w:pPr>
        <w:ind w:left="787" w:hanging="360"/>
      </w:p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num w:numId="1" w16cid:durableId="2098093946">
    <w:abstractNumId w:val="0"/>
  </w:num>
  <w:num w:numId="2" w16cid:durableId="1287852386">
    <w:abstractNumId w:val="2"/>
  </w:num>
  <w:num w:numId="3" w16cid:durableId="92555893">
    <w:abstractNumId w:val="7"/>
  </w:num>
  <w:num w:numId="4" w16cid:durableId="1068379619">
    <w:abstractNumId w:val="4"/>
  </w:num>
  <w:num w:numId="5" w16cid:durableId="1911770744">
    <w:abstractNumId w:val="1"/>
  </w:num>
  <w:num w:numId="6" w16cid:durableId="535968329">
    <w:abstractNumId w:val="8"/>
  </w:num>
  <w:num w:numId="7" w16cid:durableId="417487356">
    <w:abstractNumId w:val="6"/>
  </w:num>
  <w:num w:numId="8" w16cid:durableId="2110200710">
    <w:abstractNumId w:val="3"/>
  </w:num>
  <w:num w:numId="9" w16cid:durableId="19721253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25"/>
    <w:rsid w:val="00000A26"/>
    <w:rsid w:val="0005402C"/>
    <w:rsid w:val="00071331"/>
    <w:rsid w:val="00091071"/>
    <w:rsid w:val="00096173"/>
    <w:rsid w:val="00113FC1"/>
    <w:rsid w:val="00142F51"/>
    <w:rsid w:val="001461D3"/>
    <w:rsid w:val="001F769D"/>
    <w:rsid w:val="00205AC5"/>
    <w:rsid w:val="00242CD4"/>
    <w:rsid w:val="00277A86"/>
    <w:rsid w:val="002E76BE"/>
    <w:rsid w:val="00306D6E"/>
    <w:rsid w:val="003134EC"/>
    <w:rsid w:val="003439C7"/>
    <w:rsid w:val="00377C1F"/>
    <w:rsid w:val="00383B10"/>
    <w:rsid w:val="003A664F"/>
    <w:rsid w:val="003B3BCD"/>
    <w:rsid w:val="004047E5"/>
    <w:rsid w:val="00451D1F"/>
    <w:rsid w:val="00473C82"/>
    <w:rsid w:val="004A6430"/>
    <w:rsid w:val="004B4B5F"/>
    <w:rsid w:val="004D494E"/>
    <w:rsid w:val="004D7C8F"/>
    <w:rsid w:val="004F0A2C"/>
    <w:rsid w:val="00533DA6"/>
    <w:rsid w:val="00552E26"/>
    <w:rsid w:val="005773CA"/>
    <w:rsid w:val="00587F35"/>
    <w:rsid w:val="005B1657"/>
    <w:rsid w:val="005D37B6"/>
    <w:rsid w:val="005E3EB3"/>
    <w:rsid w:val="005F24CB"/>
    <w:rsid w:val="00651DD3"/>
    <w:rsid w:val="006771E3"/>
    <w:rsid w:val="00682CB1"/>
    <w:rsid w:val="00684DC8"/>
    <w:rsid w:val="00695E31"/>
    <w:rsid w:val="00697F24"/>
    <w:rsid w:val="006B3F20"/>
    <w:rsid w:val="006B6525"/>
    <w:rsid w:val="006D6B8D"/>
    <w:rsid w:val="006E1B95"/>
    <w:rsid w:val="00753933"/>
    <w:rsid w:val="007849AA"/>
    <w:rsid w:val="007A35A5"/>
    <w:rsid w:val="007B5A33"/>
    <w:rsid w:val="007D5C6F"/>
    <w:rsid w:val="00821390"/>
    <w:rsid w:val="00853C08"/>
    <w:rsid w:val="00857E52"/>
    <w:rsid w:val="008674E4"/>
    <w:rsid w:val="008C1052"/>
    <w:rsid w:val="008C7C55"/>
    <w:rsid w:val="009049CC"/>
    <w:rsid w:val="009452C4"/>
    <w:rsid w:val="009824D0"/>
    <w:rsid w:val="009E3024"/>
    <w:rsid w:val="00A45464"/>
    <w:rsid w:val="00AA005B"/>
    <w:rsid w:val="00AD17E3"/>
    <w:rsid w:val="00AD42D9"/>
    <w:rsid w:val="00AF424B"/>
    <w:rsid w:val="00B203BD"/>
    <w:rsid w:val="00B42DD4"/>
    <w:rsid w:val="00B75B38"/>
    <w:rsid w:val="00B9345F"/>
    <w:rsid w:val="00BF7764"/>
    <w:rsid w:val="00C576DD"/>
    <w:rsid w:val="00CB188D"/>
    <w:rsid w:val="00D054AD"/>
    <w:rsid w:val="00D17481"/>
    <w:rsid w:val="00D41CB0"/>
    <w:rsid w:val="00D77439"/>
    <w:rsid w:val="00D77F38"/>
    <w:rsid w:val="00D80B9B"/>
    <w:rsid w:val="00D879F9"/>
    <w:rsid w:val="00DB49DB"/>
    <w:rsid w:val="00DD79D1"/>
    <w:rsid w:val="00E019F1"/>
    <w:rsid w:val="00E01CCE"/>
    <w:rsid w:val="00E07785"/>
    <w:rsid w:val="00E11A67"/>
    <w:rsid w:val="00E16B12"/>
    <w:rsid w:val="00E328F9"/>
    <w:rsid w:val="00E52708"/>
    <w:rsid w:val="00E61669"/>
    <w:rsid w:val="00E61B18"/>
    <w:rsid w:val="00E9010E"/>
    <w:rsid w:val="00E96A88"/>
    <w:rsid w:val="00ED40C8"/>
    <w:rsid w:val="00EE60D3"/>
    <w:rsid w:val="00F0187B"/>
    <w:rsid w:val="00F1487E"/>
    <w:rsid w:val="00F627E5"/>
    <w:rsid w:val="00F77B5E"/>
    <w:rsid w:val="00FA0D2B"/>
    <w:rsid w:val="00FD5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6B958"/>
  <w15:chartTrackingRefBased/>
  <w15:docId w15:val="{6A740C39-C379-4533-880A-E6226A9AF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CCE"/>
    <w:pPr>
      <w:keepNext/>
      <w:keepLines/>
      <w:numPr>
        <w:numId w:val="9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CCE"/>
    <w:pPr>
      <w:keepNext/>
      <w:keepLines/>
      <w:numPr>
        <w:ilvl w:val="1"/>
        <w:numId w:val="9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CCE"/>
    <w:pPr>
      <w:keepNext/>
      <w:keepLines/>
      <w:numPr>
        <w:ilvl w:val="2"/>
        <w:numId w:val="9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CCE"/>
    <w:pPr>
      <w:keepNext/>
      <w:keepLines/>
      <w:numPr>
        <w:ilvl w:val="3"/>
        <w:numId w:val="9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CCE"/>
    <w:pPr>
      <w:keepNext/>
      <w:keepLines/>
      <w:numPr>
        <w:ilvl w:val="4"/>
        <w:numId w:val="9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CCE"/>
    <w:pPr>
      <w:keepNext/>
      <w:keepLines/>
      <w:numPr>
        <w:ilvl w:val="5"/>
        <w:numId w:val="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CCE"/>
    <w:pPr>
      <w:keepNext/>
      <w:keepLines/>
      <w:numPr>
        <w:ilvl w:val="6"/>
        <w:numId w:val="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CCE"/>
    <w:pPr>
      <w:keepNext/>
      <w:keepLines/>
      <w:numPr>
        <w:ilvl w:val="7"/>
        <w:numId w:val="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CCE"/>
    <w:pPr>
      <w:keepNext/>
      <w:keepLines/>
      <w:numPr>
        <w:ilvl w:val="8"/>
        <w:numId w:val="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64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64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049CC"/>
    <w:rPr>
      <w:color w:val="954F72"/>
      <w:u w:val="single"/>
    </w:rPr>
  </w:style>
  <w:style w:type="paragraph" w:customStyle="1" w:styleId="msonormal0">
    <w:name w:val="msonormal"/>
    <w:basedOn w:val="Normal"/>
    <w:rsid w:val="00904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49C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9049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049C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9049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9049C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904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9049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9049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01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01C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1C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C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CC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CC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CC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CC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C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01CC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1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CCE"/>
  </w:style>
  <w:style w:type="paragraph" w:styleId="Footer">
    <w:name w:val="footer"/>
    <w:basedOn w:val="Normal"/>
    <w:link w:val="FooterChar"/>
    <w:uiPriority w:val="99"/>
    <w:unhideWhenUsed/>
    <w:rsid w:val="00E01C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CCE"/>
  </w:style>
  <w:style w:type="paragraph" w:styleId="FootnoteText">
    <w:name w:val="footnote text"/>
    <w:basedOn w:val="Normal"/>
    <w:link w:val="FootnoteTextChar"/>
    <w:uiPriority w:val="99"/>
    <w:semiHidden/>
    <w:unhideWhenUsed/>
    <w:rsid w:val="00E01CC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1C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1CC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01C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1CC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1CC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01C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C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C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C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C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C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CC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E01CCE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E01CCE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E01CC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01CC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01CCE"/>
    <w:pPr>
      <w:spacing w:after="100"/>
      <w:ind w:left="220"/>
    </w:pPr>
  </w:style>
  <w:style w:type="character" w:styleId="PlaceholderText">
    <w:name w:val="Placeholder Text"/>
    <w:basedOn w:val="DefaultParagraphFont"/>
    <w:uiPriority w:val="99"/>
    <w:semiHidden/>
    <w:rsid w:val="00E01CCE"/>
    <w:rPr>
      <w:color w:val="808080"/>
    </w:rPr>
  </w:style>
  <w:style w:type="paragraph" w:styleId="TOC3">
    <w:name w:val="toc 3"/>
    <w:basedOn w:val="Normal"/>
    <w:next w:val="Normal"/>
    <w:autoRedefine/>
    <w:uiPriority w:val="39"/>
    <w:unhideWhenUsed/>
    <w:rsid w:val="00E01CCE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E01CC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E01CCE"/>
    <w:pPr>
      <w:spacing w:after="0" w:line="240" w:lineRule="auto"/>
    </w:pPr>
  </w:style>
  <w:style w:type="paragraph" w:styleId="TableofFigures">
    <w:name w:val="table of figures"/>
    <w:basedOn w:val="Normal"/>
    <w:next w:val="Normal"/>
    <w:uiPriority w:val="99"/>
    <w:unhideWhenUsed/>
    <w:rsid w:val="00E01CCE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.coleman1914@gmail.com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0" Type="http://schemas.openxmlformats.org/officeDocument/2006/relationships/image" Target="media/image2.svg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E73E6032129D40AE7D93F4AD1BD903" ma:contentTypeVersion="13" ma:contentTypeDescription="Create a new document." ma:contentTypeScope="" ma:versionID="092942f642165765355da31575b1d12c">
  <xsd:schema xmlns:xsd="http://www.w3.org/2001/XMLSchema" xmlns:xs="http://www.w3.org/2001/XMLSchema" xmlns:p="http://schemas.microsoft.com/office/2006/metadata/properties" xmlns:ns3="87fca305-4d19-43bd-8a29-70d2b8b5c074" targetNamespace="http://schemas.microsoft.com/office/2006/metadata/properties" ma:root="true" ma:fieldsID="17d81c880ecf1ba23bb7e90787d2d1de" ns3:_="">
    <xsd:import namespace="87fca305-4d19-43bd-8a29-70d2b8b5c0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ca305-4d19-43bd-8a29-70d2b8b5c0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EE4C7C1-C52E-47D7-AC7D-026B040B38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DE361A3-8FBE-4724-89AC-3B371DFCE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ca305-4d19-43bd-8a29-70d2b8b5c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ACB199-AE50-4CDF-9695-7427ABDF9C2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1</TotalTime>
  <Pages>8</Pages>
  <Words>2053</Words>
  <Characters>1170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1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leman</dc:creator>
  <cp:keywords/>
  <dc:description/>
  <cp:lastModifiedBy>Alice Coleman</cp:lastModifiedBy>
  <cp:revision>22</cp:revision>
  <dcterms:created xsi:type="dcterms:W3CDTF">2025-12-09T00:24:00Z</dcterms:created>
  <dcterms:modified xsi:type="dcterms:W3CDTF">2026-02-27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73E6032129D40AE7D93F4AD1BD903</vt:lpwstr>
  </property>
</Properties>
</file>